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15DA7" w14:textId="77777777" w:rsidR="00F2155C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ins w:id="0" w:author="HAHAALI" w:date="2025-12-03T23:25:00Z"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 xml:space="preserve"> </w:t>
        </w:r>
      </w:ins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</w:p>
    <w:p w14:paraId="14728BC3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The age-standardized rates based on SDI for 204 territories of IBD Incidence, Mortality, Prevalence, DALYs, YLDs, </w:t>
      </w:r>
      <w:proofErr w:type="gramStart"/>
      <w:r>
        <w:rPr>
          <w:rFonts w:ascii="Times New Roman" w:hAnsi="Times New Roman" w:cs="Times New Roman" w:hint="eastAsia"/>
          <w:sz w:val="24"/>
          <w:szCs w:val="28"/>
        </w:rPr>
        <w:t>YLLs  in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2021. (A) ASIR; (B) ASMR; (C) ASPR; (D) DALYs; (E) YLDs; (F) YLLs. The expected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agestandardized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rates in 2021 based solely on SDI were represented by the black line. For each region, points from left to right depict estimates from each year from 1990 to 2021. </w:t>
      </w:r>
    </w:p>
    <w:p w14:paraId="0968853F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DALYs, Disability-Adjusted Life Years; YLDs, Years Lived with Disability; YLLs, Years of Life Lost; ASR, age standardized rate; SDI, Socio-demographic Index</w:t>
      </w:r>
    </w:p>
    <w:p w14:paraId="5B7F621B" w14:textId="77777777" w:rsidR="00F2155C" w:rsidRDefault="00F2155C">
      <w:pPr>
        <w:widowControl/>
        <w:jc w:val="left"/>
        <w:textAlignment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09CC675B" w14:textId="59C4B53D" w:rsidR="00505E89" w:rsidRDefault="00505E89">
      <w:pPr>
        <w:widowControl/>
        <w:jc w:val="left"/>
        <w:textAlignment w:val="center"/>
        <w:rPr>
          <w:rFonts w:ascii="Times New Roman" w:hAnsi="Times New Roman" w:cs="Times New Roman" w:hint="eastAsia"/>
          <w:sz w:val="24"/>
          <w:szCs w:val="28"/>
        </w:rPr>
        <w:sectPr w:rsidR="00505E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5DC2FBA" wp14:editId="6A69CF55">
            <wp:extent cx="5271770" cy="4818380"/>
            <wp:effectExtent l="0" t="0" r="5080" b="1270"/>
            <wp:docPr id="635829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1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4987F" w14:textId="77777777" w:rsidR="00F2155C" w:rsidRDefault="00F2155C">
      <w:pPr>
        <w:widowControl/>
        <w:jc w:val="left"/>
        <w:textAlignment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E1B4416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b/>
          <w:bCs/>
          <w:sz w:val="24"/>
          <w:szCs w:val="28"/>
        </w:rPr>
        <w:t>.Th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Years Lived with Disabilit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(YLDs) of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IBD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,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</w:t>
      </w:r>
      <w:r>
        <w:rPr>
          <w:rFonts w:ascii="Times New Roman" w:hAnsi="Times New Roman" w:cs="Times New Roman"/>
          <w:b/>
          <w:bCs/>
          <w:sz w:val="24"/>
          <w:szCs w:val="28"/>
        </w:rPr>
        <w:t>g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ndardize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revalenc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t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IBD </w:t>
      </w:r>
      <w:r>
        <w:rPr>
          <w:rFonts w:ascii="Times New Roman" w:hAnsi="Times New Roman" w:cs="Times New Roman"/>
          <w:b/>
          <w:bCs/>
          <w:sz w:val="24"/>
          <w:szCs w:val="28"/>
        </w:rPr>
        <w:t>and their Percentage change from 1990 to 20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t the global and regional level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W w:w="14174" w:type="dxa"/>
        <w:jc w:val="center"/>
        <w:tblLook w:val="04A0" w:firstRow="1" w:lastRow="0" w:firstColumn="1" w:lastColumn="0" w:noHBand="0" w:noVBand="1"/>
      </w:tblPr>
      <w:tblGrid>
        <w:gridCol w:w="2368"/>
        <w:gridCol w:w="1937"/>
        <w:gridCol w:w="1382"/>
        <w:gridCol w:w="222"/>
        <w:gridCol w:w="1937"/>
        <w:gridCol w:w="2788"/>
        <w:gridCol w:w="222"/>
        <w:gridCol w:w="3318"/>
      </w:tblGrid>
      <w:tr w:rsidR="00F2155C" w14:paraId="79ABD3D9" w14:textId="77777777">
        <w:trPr>
          <w:tblHeader/>
          <w:jc w:val="center"/>
        </w:trPr>
        <w:tc>
          <w:tcPr>
            <w:tcW w:w="23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170FD4E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13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566DA9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DC895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88D376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92523D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469CB5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</w:tr>
      <w:tr w:rsidR="00F2155C" w14:paraId="0D4ABBDA" w14:textId="77777777">
        <w:trPr>
          <w:tblHeader/>
          <w:jc w:val="center"/>
        </w:trPr>
        <w:tc>
          <w:tcPr>
            <w:tcW w:w="238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4FEB31F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CE83CE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4474320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YLDs per 100000(95% UI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38B0B39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6DE5F79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202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A58A9A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YLDs per 100000(95% UI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6727737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10544E4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ercentage change in the YLDs per 100000</w:t>
            </w:r>
          </w:p>
        </w:tc>
      </w:tr>
      <w:tr w:rsidR="00F2155C" w14:paraId="0D4A6399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15626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6DCD5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0876 (222761,45611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6B18A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3 (4.9,10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9CE820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281F55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9203 (391901,799564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AD925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8 (4.6,9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D348D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9DBC3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6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)</w:t>
            </w:r>
          </w:p>
        </w:tc>
      </w:tr>
      <w:tr w:rsidR="00F2155C" w14:paraId="017E89E6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DBA15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dean Latin Ame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C9B91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2 (390,86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CE4E3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 (1.4,3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9C84DA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A1815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14 (910,2052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0EC319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 (1.4,3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03723E2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68472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 (-9.6,9)</w:t>
            </w:r>
          </w:p>
        </w:tc>
      </w:tr>
      <w:tr w:rsidR="00F2155C" w14:paraId="5D781CBE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7CF13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stralas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3F328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75 (4128,887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8194F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2 (18.5,39.8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3BDB17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50A673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689 (7907,16150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0E39E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7 (19.8,41.8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CF5E1C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5A04D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(-2.7,14.7)</w:t>
            </w:r>
          </w:p>
        </w:tc>
      </w:tr>
      <w:tr w:rsidR="00F2155C" w14:paraId="5ADD27EF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F39C2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ibbean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BAA36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65 (895,194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1B0CA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 (2.9,6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C0DD32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F2BD7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72 (1509,3238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5BC3F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 (2.9,6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79C1FC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139F9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 (-8.1,4.6)</w:t>
            </w:r>
          </w:p>
        </w:tc>
      </w:tr>
      <w:tr w:rsidR="00F2155C" w14:paraId="14C8A1DE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51E6B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As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0E0EF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41 (2671,578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602093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3 (4.9,10.5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CE65F7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2AA84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06 (4710,10043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863C8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2 (4.8,10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CBE7BE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865DC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9 (-9.4,4.5)</w:t>
            </w:r>
          </w:p>
        </w:tc>
      </w:tr>
      <w:tr w:rsidR="00F2155C" w14:paraId="633F0E68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F67DD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Europ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458F4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038 (9381,1983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971E7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 (6.7,14.2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789C7D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18386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382 (10398,21627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38D52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 (6.7,14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573908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3389E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 (-3.2,5.4)</w:t>
            </w:r>
          </w:p>
        </w:tc>
      </w:tr>
      <w:tr w:rsidR="00F2155C" w14:paraId="63C00999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518864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Latin Ame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E4D54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53 (682,149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D692B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 (0.6,1.2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BC7E188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23F0D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01 (1484,3332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DAC75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 (0.6,1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1F062B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3C48C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 (-9.1,8.1)</w:t>
            </w:r>
          </w:p>
        </w:tc>
      </w:tr>
      <w:tr w:rsidR="00F2155C" w14:paraId="0FB87074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3D2B9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ntral Sub-Saharan Af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BE271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7 (508,109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EF1C3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 (1.5,3.2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192E0F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08E05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44 (1242,2761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947E2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 (1.4,3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2B81EEC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86F02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7.5 (-1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)</w:t>
            </w:r>
          </w:p>
        </w:tc>
      </w:tr>
      <w:tr w:rsidR="00F2155C" w14:paraId="1207000C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BEB9A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 As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E424C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591 (6958,1526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632D6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 (0.6,1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D26752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D27B8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593 (18358,39346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1D9892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 (1,2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6EEC2B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66E90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.2 (52.4,64.2)</w:t>
            </w:r>
          </w:p>
        </w:tc>
      </w:tr>
      <w:tr w:rsidR="00F2155C" w14:paraId="170176A7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9996E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Europ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3F5E9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050 (10215,2138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1C503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7 (3.9,8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3E694F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5AC3E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381 (10258,21993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51B5F32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 (3.6,7.7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61FE3EB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7797A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9 (-9.8,0)</w:t>
            </w:r>
          </w:p>
        </w:tc>
      </w:tr>
      <w:tr w:rsidR="00F2155C" w14:paraId="35E6BDE7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3192C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Sub to Saharan Af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D79E6D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32 (1406,305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E58AC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 (1.3,2.7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0A8DBA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EBD55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77 (3872,8414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6429F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 (1.4,3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ABE8E3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51230C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7 (9.9,15.5)</w:t>
            </w:r>
          </w:p>
        </w:tc>
      </w:tr>
      <w:tr w:rsidR="00F2155C" w14:paraId="6BD5B7B0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101EC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igh-income Asia Pacifi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7AC783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150 (6061,1287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44BE0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 (3,6.5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3B4A1E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973B7D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436 (10235,21497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FD1F50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3.7,7.9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B2572D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C72B5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5 (14,31.1)</w:t>
            </w:r>
          </w:p>
        </w:tc>
      </w:tr>
      <w:tr w:rsidR="00F2155C" w14:paraId="417C6BA5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0F4BF0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High to income Nor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me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851D63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 xml:space="preserve">9481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(64109,13089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95132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 xml:space="preserve">29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(20.2,41.2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00C32BB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0303E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422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(97050,195467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BA8CB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8.6 (19.1,39.7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B423DC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5D0ACA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 (-7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)</w:t>
            </w:r>
          </w:p>
        </w:tc>
      </w:tr>
      <w:tr w:rsidR="00F2155C" w14:paraId="174A0830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D3A5EC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 Africa and Middle Eas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352B6D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423 (7583,1599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73DE31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7 (3.1,6.6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3E135E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79DC7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799 (22449,47650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0B502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3.7,7.8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0E5489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CDF558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9 (12.8,25.3)</w:t>
            </w:r>
          </w:p>
        </w:tc>
      </w:tr>
      <w:tr w:rsidR="00F2155C" w14:paraId="45C88F1C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28DD6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ean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C2623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 (32,7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3F328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 (0.7,1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82F8C8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8ED4E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0 (72,160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8B010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 (0.6,1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B44D13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FDCDB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4 (-10.6,2.8)</w:t>
            </w:r>
          </w:p>
        </w:tc>
      </w:tr>
      <w:tr w:rsidR="00F2155C" w14:paraId="5160958C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A270B8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 As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F1F22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899 (33342,7060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E410F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4 (4.3,9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6BE085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79133C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0141 (87747,182711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7BE42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5 (5.1,10.5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ECB955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8ED3D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8 (13,21)</w:t>
            </w:r>
          </w:p>
        </w:tc>
      </w:tr>
      <w:tr w:rsidR="00F2155C" w14:paraId="0B89323B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56048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ast Asi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F8CC1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30 (2327,509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BA83C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 (0.6,1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85DF3B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75B4A2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79 (4691,10146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39C86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 (0.6,1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CA4E19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22C26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 (-2.2,3.8)</w:t>
            </w:r>
          </w:p>
        </w:tc>
      </w:tr>
      <w:tr w:rsidR="00F2155C" w14:paraId="7DBFA7ED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958AD1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Latin Ame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F62DC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06 (2275,504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46983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4 (4.8,10.7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3493711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D2418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89 (3948,8810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295E7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 (5,11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18F2EF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2CAB9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(-6.3,17.7)</w:t>
            </w:r>
          </w:p>
        </w:tc>
      </w:tr>
      <w:tr w:rsidR="00F2155C" w14:paraId="7DD6AA49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9A3AC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Sub to Saharan Af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3CD3ADD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4 (568,121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357D29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 (1.6,3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373F22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7D9F17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3 (1329,2851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4D27D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 (1.9,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FE784A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597B2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 (12.8,21.5)</w:t>
            </w:r>
          </w:p>
        </w:tc>
      </w:tr>
      <w:tr w:rsidR="00F2155C" w14:paraId="4C4EE2F9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4F9CE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opical Latin Ame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C43BA84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48 (1752,371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5716F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 (1.4,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181635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18D66E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30 (5625,11895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E7185F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 (2.2,4.6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9EC941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9BAD2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.4 (42.7,62.1)</w:t>
            </w:r>
          </w:p>
        </w:tc>
      </w:tr>
      <w:tr w:rsidR="00F2155C" w14:paraId="1B3322C2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664593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stern Europ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87D28C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6449 (64986,13235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A51CE6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3 (14.2,29.4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528DCD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16E131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4978 (90808,188510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C9E7F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 (15.1,32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D506C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712F6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2 (2.7,14.1)</w:t>
            </w:r>
          </w:p>
        </w:tc>
      </w:tr>
      <w:tr w:rsidR="00F2155C" w14:paraId="535EEB03" w14:textId="77777777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C93EC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Western Sub-Saharan Afric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791029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34 (1741,375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6DC885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 (1.5,3.1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B23EB3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01C5590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80 (5370,11539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0B2FFB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 (1.8,3.8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3C92A4" w14:textId="77777777" w:rsidR="00F2155C" w:rsidRDefault="00F2155C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D26AFA" w14:textId="77777777" w:rsidR="00F2155C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7 (20.7,27.1)</w:t>
            </w:r>
          </w:p>
        </w:tc>
      </w:tr>
    </w:tbl>
    <w:p w14:paraId="7B6AA508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YLDs, Years Lived with Disability; ASR, age standardized rate.</w:t>
      </w:r>
    </w:p>
    <w:p w14:paraId="454A2708" w14:textId="77777777" w:rsidR="00F2155C" w:rsidRDefault="00F2155C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C832F3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>
        <w:rPr>
          <w:rFonts w:ascii="Times New Roman" w:hAnsi="Times New Roman" w:cs="Times New Roman"/>
          <w:b/>
          <w:bCs/>
          <w:sz w:val="24"/>
          <w:szCs w:val="28"/>
        </w:rPr>
        <w:t>.Th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Years of Life Los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(YL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) of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IBD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,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</w:t>
      </w:r>
      <w:r>
        <w:rPr>
          <w:rFonts w:ascii="Times New Roman" w:hAnsi="Times New Roman" w:cs="Times New Roman"/>
          <w:b/>
          <w:bCs/>
          <w:sz w:val="24"/>
          <w:szCs w:val="28"/>
        </w:rPr>
        <w:t>g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s</w:t>
      </w:r>
      <w:r>
        <w:rPr>
          <w:rFonts w:ascii="Times New Roman" w:hAnsi="Times New Roman" w:cs="Times New Roman"/>
          <w:b/>
          <w:bCs/>
          <w:sz w:val="24"/>
          <w:szCs w:val="28"/>
        </w:rPr>
        <w:t>tandardized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YLL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t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IBD </w:t>
      </w:r>
      <w:r>
        <w:rPr>
          <w:rFonts w:ascii="Times New Roman" w:hAnsi="Times New Roman" w:cs="Times New Roman"/>
          <w:b/>
          <w:bCs/>
          <w:sz w:val="24"/>
          <w:szCs w:val="28"/>
        </w:rPr>
        <w:t>and their Percentage change from 1990 to 20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t the global and regional level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W w:w="13653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144"/>
        <w:gridCol w:w="1757"/>
        <w:gridCol w:w="2100"/>
        <w:gridCol w:w="510"/>
        <w:gridCol w:w="1964"/>
        <w:gridCol w:w="2007"/>
        <w:gridCol w:w="240"/>
        <w:gridCol w:w="2931"/>
      </w:tblGrid>
      <w:tr w:rsidR="00F2155C" w14:paraId="4E2575FF" w14:textId="77777777">
        <w:trPr>
          <w:trHeight w:val="402"/>
        </w:trPr>
        <w:tc>
          <w:tcPr>
            <w:tcW w:w="21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4357745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38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D16DB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0FC7D5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3161D3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E91AD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9B6A00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</w:tr>
      <w:tr w:rsidR="00F2155C" w14:paraId="1F2076D9" w14:textId="77777777">
        <w:trPr>
          <w:trHeight w:val="765"/>
        </w:trPr>
        <w:tc>
          <w:tcPr>
            <w:tcW w:w="21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E2C887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D7CD68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193E34C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YLLs per 100000(95% UI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27BCAA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621A350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202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270DE2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YLLs per 100000(95% U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F0861A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F962B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ercentage change in the YLLs per 100000</w:t>
            </w:r>
          </w:p>
        </w:tc>
      </w:tr>
      <w:tr w:rsidR="00F2155C" w14:paraId="4727DF5B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7C22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lob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42516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7984 (525972,7010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F3A663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3 (12.2,15.9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6F23F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C497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31581 (827969,1023099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06F6F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 (10,12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3DFEF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6BD06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1 (-2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)</w:t>
            </w:r>
          </w:p>
        </w:tc>
      </w:tr>
      <w:tr w:rsidR="00F2155C" w14:paraId="5E0CDAA6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FB0864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dean Latin Ame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1BC1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08 (2053,451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D0EF2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4 (5.9,11.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740C5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09C5D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42 (1992,339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F77BF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 (3.1,5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5C32E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19EFA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0.4 (-6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6)</w:t>
            </w:r>
          </w:p>
        </w:tc>
      </w:tr>
      <w:tr w:rsidR="00F2155C" w14:paraId="18C7B000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2CF67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stralas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F8C74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31 (1327,153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C015B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(5.9,6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B2CFC4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D814D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93 (5568,723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A3D06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 (10.6,13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7F9D0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B898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.5 (70.7,110.4)</w:t>
            </w:r>
          </w:p>
        </w:tc>
      </w:tr>
      <w:tr w:rsidR="00F2155C" w14:paraId="775EFC01" w14:textId="77777777">
        <w:trPr>
          <w:trHeight w:val="343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B7AB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ibbea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4382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10 (4295,606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FC79A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3 (14.8,20.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D333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6365E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49 (4367,7367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948A4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1 (8.5,14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E4901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78D3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6.1 (-47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3)</w:t>
            </w:r>
          </w:p>
        </w:tc>
      </w:tr>
      <w:tr w:rsidR="00F2155C" w14:paraId="50CECCBE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F69B1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As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A97EF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24 (7605,1013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7915A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 (12.4,15.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41C4C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25BBF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33 (8504,1180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A9A24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7 (9.1,12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C2DDE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C6A5A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3.8 (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)</w:t>
            </w:r>
          </w:p>
        </w:tc>
      </w:tr>
      <w:tr w:rsidR="00F2155C" w14:paraId="4B9EA400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91684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Europ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59F15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638 (15796,181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8C5B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 (11.4,13.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8C7C2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83938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355 (16823,2018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BF4D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8 (8.9,10.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15AE8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D4BE8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9 (-2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)</w:t>
            </w:r>
          </w:p>
        </w:tc>
      </w:tr>
      <w:tr w:rsidR="00F2155C" w14:paraId="72B55307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006751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Latin Ame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C7763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19 (10337,1109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90FA5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5 (9.2,9.7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3CBC7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17170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465 (22082,27080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9DAE2F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5 (8.6,10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42413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CD0E9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 (-8.9,11.1)</w:t>
            </w:r>
          </w:p>
        </w:tc>
      </w:tr>
      <w:tr w:rsidR="00F2155C" w14:paraId="67E7D49E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3F18C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ntral Sub-Saharan Af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A626B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92 (2267,490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27281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7 (7.3,15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39173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3CDA1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732 (5576,1265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86C1C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5 (6.9,15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C3BB1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BED411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3 (-31,35.4)</w:t>
            </w:r>
          </w:p>
        </w:tc>
      </w:tr>
      <w:tr w:rsidR="00F2155C" w14:paraId="2CA97FE8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D49E7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 As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D1339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6905 (110033,20233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B536A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4 (12,22.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FF1FE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77BC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975 (91588,15161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80D37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(5,8.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3C18E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9405A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3.8 (-7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7)</w:t>
            </w:r>
          </w:p>
        </w:tc>
      </w:tr>
      <w:tr w:rsidR="00F2155C" w14:paraId="7B8D717D" w14:textId="77777777">
        <w:trPr>
          <w:trHeight w:val="343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9CAF8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Europ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06125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475 (48265,5892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6F9DCF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8 (18.2,22.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9F798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05080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403 (41928,4905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12D1C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7 (13.5,15.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06D78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87F3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6 (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4)</w:t>
            </w:r>
          </w:p>
        </w:tc>
      </w:tr>
      <w:tr w:rsidR="00F2155C" w14:paraId="3EF41BF6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47C25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Sub to Saharan Af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F68BA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015 (8795,1553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8581A4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 (7.8,14.7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6F4C76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92511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659 (17978,3695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33EED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 (7.2,14.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2B10A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2AFB3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 (-26.7,24)</w:t>
            </w:r>
          </w:p>
        </w:tc>
      </w:tr>
      <w:tr w:rsidR="00F2155C" w14:paraId="4779196D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E181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igh-income Asia Pacif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4298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789 (10800,1573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D979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5 (5.8,8.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1F671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C23E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42 (8789,1371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F53A8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 (2.4,3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D42A5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69DE1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3 (-7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.2)</w:t>
            </w:r>
          </w:p>
        </w:tc>
      </w:tr>
      <w:tr w:rsidR="00F2155C" w14:paraId="399DCEA2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D14FF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High to incom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North Ame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F5FA7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 xml:space="preserve">4829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(45397,4996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95AB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4.3 (13.5,14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F3511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7AACD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2406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(113523,12967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453A2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1 (19.5,21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D59F2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48381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5 (42.6,50.1)</w:t>
            </w:r>
          </w:p>
        </w:tc>
      </w:tr>
      <w:tr w:rsidR="00F2155C" w14:paraId="462D3772" w14:textId="77777777">
        <w:trPr>
          <w:trHeight w:val="343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0D00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 Africa and Middle East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E1E4A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452 (12725,2982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0D583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 (5.9,11.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FD504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FE87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436 (25206,4186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A1C2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 (5,8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A4D48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7943D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0.6 (-39.9,8.8)</w:t>
            </w:r>
          </w:p>
        </w:tc>
      </w:tr>
      <w:tr w:rsidR="00F2155C" w14:paraId="7AE13179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B4F92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ean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C7978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3 (258,72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0DC72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2 (6.3,17.9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9DEF3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EF1F3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4 (525,111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8C91B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5 (5.1,10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FBED71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4DB33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8.6 (-58.6,9.4)</w:t>
            </w:r>
          </w:p>
        </w:tc>
      </w:tr>
      <w:tr w:rsidR="00F2155C" w14:paraId="36B6A084" w14:textId="77777777">
        <w:trPr>
          <w:trHeight w:val="343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33EF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 As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F81C89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6379 (67555,13143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F9C81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1 (9.1,16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7CDAE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E719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9222 (103767,18484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C3689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6 (6.4,11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8FF76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129A4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4 (-5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3)</w:t>
            </w:r>
          </w:p>
        </w:tc>
      </w:tr>
      <w:tr w:rsidR="00F2155C" w14:paraId="73735420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38BD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ast Asi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C2E22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944 (14654,3214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6BC2D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9 (4.4,10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1DD07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D3982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587 (24413,4012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812D7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 (3.7,6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B92C0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CDA08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4.1 (-4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)</w:t>
            </w:r>
          </w:p>
        </w:tc>
      </w:tr>
      <w:tr w:rsidR="00F2155C" w14:paraId="0AB28B6E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6F506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Latin Ame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6D48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80 (4203,473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8BED5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 (9,10.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1C564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25D20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32 (4054,4600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F65A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 (4.9,5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A04C1F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929D8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5.4 (-4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.5)</w:t>
            </w:r>
          </w:p>
        </w:tc>
      </w:tr>
      <w:tr w:rsidR="00F2155C" w14:paraId="71647B1A" w14:textId="77777777">
        <w:trPr>
          <w:trHeight w:val="328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9BBB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Sub to Saharan Af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77C997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20 (3151,506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18698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7 (7.7,13.9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95778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181A5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69 (5530,847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B745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3 (8.1,12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EBC3E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C6DE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5 (-24.4,23.9)</w:t>
            </w:r>
          </w:p>
        </w:tc>
      </w:tr>
      <w:tr w:rsidR="00F2155C" w14:paraId="0821AE3F" w14:textId="77777777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D3785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opical Latin Ame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9BBE6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68 (16253,1735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97566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6 (14.1,15.2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DAD01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6DC2F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483 (33504,37189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DC876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 (13.2,14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43F4F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1A04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4 (-9.2,1.2)</w:t>
            </w:r>
          </w:p>
        </w:tc>
      </w:tr>
      <w:tr w:rsidR="00F2155C" w14:paraId="0D14E427" w14:textId="77777777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2653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stern Europ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659E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175 (79857,8712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90589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3 (15.5,16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A4C55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349FD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3258 (159645,19619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E586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8 (18,2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25E077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517C2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8 (15.3,28.8)</w:t>
            </w:r>
          </w:p>
        </w:tc>
      </w:tr>
      <w:tr w:rsidR="00F2155C" w14:paraId="5A001695" w14:textId="77777777">
        <w:trPr>
          <w:trHeight w:val="313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8159A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Western Sub-Saharan Afric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5918F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162 (23256,442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1F5F5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6 (18.1,34.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98B16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DB2D8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6411 (57177,13363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6ECE8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5 (17.1,37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F661F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1844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 (-16.8,29.8)</w:t>
            </w:r>
          </w:p>
        </w:tc>
      </w:tr>
    </w:tbl>
    <w:p w14:paraId="506F3436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Abbreviations: IBD, inflammatory bowel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8"/>
        </w:rPr>
        <w:t>disease;YLDs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8"/>
        </w:rPr>
        <w:t>, Years Lived with Disability; YLLs: Years of Life Lost; ASR, age standardized rate.</w:t>
      </w:r>
    </w:p>
    <w:p w14:paraId="5532CC8A" w14:textId="77777777" w:rsidR="00F2155C" w:rsidRDefault="00F2155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DDAA91" w14:textId="77777777" w:rsidR="00F2155C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S3.The incidence of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4"/>
          <w:szCs w:val="28"/>
        </w:rPr>
        <w:t>IBD,age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standardized incidence rate of IBD and their Percentage change from 1990 to 2021 at the global and regional levels.</w:t>
      </w:r>
    </w:p>
    <w:tbl>
      <w:tblPr>
        <w:tblW w:w="13962" w:type="dxa"/>
        <w:tblInd w:w="99" w:type="dxa"/>
        <w:tblLook w:val="04A0" w:firstRow="1" w:lastRow="0" w:firstColumn="1" w:lastColumn="0" w:noHBand="0" w:noVBand="1"/>
      </w:tblPr>
      <w:tblGrid>
        <w:gridCol w:w="2096"/>
        <w:gridCol w:w="2005"/>
        <w:gridCol w:w="1806"/>
        <w:gridCol w:w="337"/>
        <w:gridCol w:w="2314"/>
        <w:gridCol w:w="2019"/>
        <w:gridCol w:w="407"/>
        <w:gridCol w:w="2978"/>
      </w:tblGrid>
      <w:tr w:rsidR="00F2155C" w14:paraId="62E252F4" w14:textId="77777777">
        <w:trPr>
          <w:trHeight w:val="312"/>
        </w:trPr>
        <w:tc>
          <w:tcPr>
            <w:tcW w:w="20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0AE54DC0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381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19E486C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12894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333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352A647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65C9E5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1A34490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-2021</w:t>
            </w:r>
          </w:p>
        </w:tc>
      </w:tr>
      <w:tr w:rsidR="00F2155C" w14:paraId="35445049" w14:textId="77777777">
        <w:trPr>
          <w:trHeight w:val="864"/>
        </w:trPr>
        <w:tc>
          <w:tcPr>
            <w:tcW w:w="20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1F954A70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3D555E7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0F15C26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IRs per 100000(95% UI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50D0256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5C38233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202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70AC727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2021 ASIRs per 100000(95% UI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7D7D7"/>
            <w:vAlign w:val="center"/>
          </w:tcPr>
          <w:p w14:paraId="22B0058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55D05B1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ercentage change in the ASIRs per 100000</w:t>
            </w:r>
          </w:p>
        </w:tc>
      </w:tr>
      <w:tr w:rsidR="00F2155C" w14:paraId="16A57611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8C8D7D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C0C117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236 (174584,232676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607DAD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 (3.7,4.9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662B89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44FDD2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5140 (327686,436925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6E333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 (3.9,5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531E62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6585A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(4,6.8)</w:t>
            </w:r>
          </w:p>
        </w:tc>
      </w:tr>
      <w:tr w:rsidR="00F2155C" w14:paraId="3CBF48D9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4AF2B9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dean Latin Ame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F28094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9 (342,483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DF90FA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 (1.2,1.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6DA8D9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9762FA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50 (896,1298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60FA93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 (1.4,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1DB3A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257C8C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9 (12.2,22)</w:t>
            </w:r>
          </w:p>
        </w:tc>
      </w:tr>
      <w:tr w:rsidR="00F2155C" w14:paraId="1C1E41F8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15A87A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stralas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12A47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02 (3422,4743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B3CA6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1 (15.5,21.4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0CC4F9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1664E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07 (6372,8465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B2A58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7 (17.1,23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27FB10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B8158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 (4.2,14.1)</w:t>
            </w:r>
          </w:p>
        </w:tc>
      </w:tr>
      <w:tr w:rsidR="00F2155C" w14:paraId="5CA18459" w14:textId="77777777">
        <w:trPr>
          <w:trHeight w:val="90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FD598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ibbean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55507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7 (617,88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3FCAF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 (1.9,2.7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FDF425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301FE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79 (1182,166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E9F3C5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 (2.3,3.3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DDBDF0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08EE0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7 (16.1,23.1)</w:t>
            </w:r>
          </w:p>
        </w:tc>
      </w:tr>
      <w:tr w:rsidR="00F2155C" w14:paraId="7C689E78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B5F2E7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As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D854B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24 (2178,3067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DBF1A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 (3.8,5.3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7663C3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821CC2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18 (4317,6101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3A28F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 (4.5,6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E7825B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24B437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1 (14.2,20.3)</w:t>
            </w:r>
          </w:p>
        </w:tc>
      </w:tr>
      <w:tr w:rsidR="00F2155C" w14:paraId="6B289A86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4946B2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Europ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CDFF09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18 (6410,8623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61EA66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 (4.7,6.3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0E1ADE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CDA635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297 (8128,10754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122FA2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 (5.6,7.7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5E4287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CF196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6 (18,23.5)</w:t>
            </w:r>
          </w:p>
        </w:tc>
      </w:tr>
      <w:tr w:rsidR="00F2155C" w14:paraId="1B341F6A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FBCEC9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Latin Ame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DCCEB2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9 (626,904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9669EB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 (0.5,0.7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0E2F6D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E2490B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02 (1263,1849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BCF901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 (0.5,0.7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4D6DE2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21643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8 (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,1.3)</w:t>
            </w:r>
          </w:p>
        </w:tc>
      </w:tr>
      <w:tr w:rsidR="00F2155C" w14:paraId="3D556FFC" w14:textId="77777777">
        <w:trPr>
          <w:trHeight w:val="640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9A5D65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ntral Sub-Saharan Af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A1D71B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5 (433,616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6A17C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 (1.2,1.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C34616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08A668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51 (1488,2156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88BC0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 (1.6,2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467B37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5C19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.6 (27.3,39.7)</w:t>
            </w:r>
          </w:p>
        </w:tc>
      </w:tr>
      <w:tr w:rsidR="00F2155C" w14:paraId="10C5CB69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1B5F31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 As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C3B52F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33 (7284,1058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AEB45A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 (0.6,0.9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EDC8CD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E13AD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532 (22107,3053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3FF9D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 (1.2,1.7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41F77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DBFC3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.9 (81.6,92)</w:t>
            </w:r>
          </w:p>
        </w:tc>
      </w:tr>
      <w:tr w:rsidR="00F2155C" w14:paraId="43E55855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F193E2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Europ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67160A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896 (7706,1072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6962A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 (3,4.1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D936A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D137CE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229 (9681,1355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FAAFBD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 (3.6,4.9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D8C25D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493C4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4 (16.7,21.8)</w:t>
            </w:r>
          </w:p>
        </w:tc>
      </w:tr>
      <w:tr w:rsidR="00F2155C" w14:paraId="03AAE87C" w14:textId="77777777">
        <w:trPr>
          <w:trHeight w:val="90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7A90D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Sub to Saharan Af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91276E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42 (1407,200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468084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 (1.2,1.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6128AD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6669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03 (4178,5999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3E086B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 (1.5,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79D7C8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FBF945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3 (21.1,25.4)</w:t>
            </w:r>
          </w:p>
        </w:tc>
      </w:tr>
      <w:tr w:rsidR="00F2155C" w14:paraId="0A851400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EA5A1D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igh-income Asia Pacific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33E38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79 (3633,494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50980D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 (1.9,2.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8A01D0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1878C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31 (5695,7659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81F88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 (2.4,3.3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CC2690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436BA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1 (25.2,33.2)</w:t>
            </w:r>
          </w:p>
        </w:tc>
      </w:tr>
      <w:tr w:rsidR="00F2155C" w14:paraId="762D498B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E5CF7E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to income North Ame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FA0143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440 (46626,59946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B34690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8 (14.9,19.2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4AD423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5D17BA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757 (75246,95386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081FA2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5 (16.3,21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565A7D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E5CE6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4 (7.5,13.1)</w:t>
            </w:r>
          </w:p>
        </w:tc>
      </w:tr>
      <w:tr w:rsidR="00F2155C" w14:paraId="7BAEF52C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26B55C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 Africa and Middle Eas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AC780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80 (6129,870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2997E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 (2.3,3.3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5A8F37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D901FD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656 (16586,24187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D22B3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 (2.7,3.9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5E759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DD2666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3 (13.4,18.9)</w:t>
            </w:r>
          </w:p>
        </w:tc>
      </w:tr>
      <w:tr w:rsidR="00F2155C" w14:paraId="1D14C1B3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20099F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Ocean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C1E56E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 (28,4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2F8465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 (0.6,0.8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9AF5C8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77DC0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 (76,112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E5FE13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 (0.6,0.9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F4F40D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E772D6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 (11.1,23.4)</w:t>
            </w:r>
          </w:p>
        </w:tc>
      </w:tr>
      <w:tr w:rsidR="00F2155C" w14:paraId="12913502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057B3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 As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F8402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231 (34456,4884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65C073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 (4.3,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38CFFC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33D3D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215 (91605,128247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F685BA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 (5.2,7.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191C07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F92173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5 (19.1,22.3)</w:t>
            </w:r>
          </w:p>
        </w:tc>
      </w:tr>
      <w:tr w:rsidR="00F2155C" w14:paraId="5A803801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AB3EA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ast Asi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F8F7DF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68 (1922,279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EE0126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 (0.5,0.7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52F7AB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983DB9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35 (4271,6181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28C9F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 (0.6,0.8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7C9211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A069B4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 (17.2,21.3)</w:t>
            </w:r>
          </w:p>
        </w:tc>
      </w:tr>
      <w:tr w:rsidR="00F2155C" w14:paraId="2C63D8D3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3F15B3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Latin Ame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D448F6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52 (1853,2632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A3DBD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 (3.9,5.5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D951CB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C7BE3E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15 (3128,4385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7E3416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7 (4.1,5.8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450EBA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F6D3A5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(0.3,10.9)</w:t>
            </w:r>
          </w:p>
        </w:tc>
      </w:tr>
      <w:tr w:rsidR="00F2155C" w14:paraId="36197F7A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D81D97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Sub to Saharan Af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9816B2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30 (539,762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4F869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 (1.4,2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8EF2FD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B0A114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85 (1101,1551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C45E5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 (1.5,2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7D752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8036A7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9 (2.7,7.2)</w:t>
            </w:r>
          </w:p>
        </w:tc>
      </w:tr>
      <w:tr w:rsidR="00F2155C" w14:paraId="393ED405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B3C302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opical Latin Ame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F112BC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62 (2030,287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0C94DA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 (1.6,2.3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5B5E4A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E10B4D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616 (6550,9287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1F6EA3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 (2.5,3.6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884CDD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9DAC83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.6 (52.8,62)</w:t>
            </w:r>
          </w:p>
        </w:tc>
      </w:tr>
      <w:tr w:rsidR="00F2155C" w14:paraId="531B14BF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A58A3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stern Europ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5967CD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598 (45346,57683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9401C9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7 (10.4,13.4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B95E0F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FE527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438 (58285,7643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531A79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7 (11.1,15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CF64AD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FA189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 (5,13.8)</w:t>
            </w:r>
          </w:p>
        </w:tc>
      </w:tr>
      <w:tr w:rsidR="00F2155C" w14:paraId="18AFF65A" w14:textId="77777777">
        <w:trPr>
          <w:trHeight w:val="298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0F7BB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Western Sub-Saharan Afric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AE3EE9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78 (1527,215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544D7D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 (1.2,1.6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D18594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A259E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33 (4236,5971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04EFBC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 (1.3,1.8)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11D1F8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54EBCD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 (7.4,10.2)</w:t>
            </w:r>
          </w:p>
        </w:tc>
      </w:tr>
    </w:tbl>
    <w:p w14:paraId="318A978A" w14:textId="77777777" w:rsidR="00F2155C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ASIR, age standardized rate of incidence.</w:t>
      </w:r>
    </w:p>
    <w:p w14:paraId="2CE44F7E" w14:textId="77777777" w:rsidR="00F2155C" w:rsidRDefault="00000000">
      <w:pPr>
        <w:pStyle w:val="2"/>
        <w:keepNext w:val="0"/>
        <w:keepLines w:val="0"/>
        <w:numPr>
          <w:ilvl w:val="1"/>
          <w:numId w:val="0"/>
        </w:numPr>
        <w:shd w:val="clear" w:color="auto" w:fill="FFFFFF"/>
        <w:spacing w:before="0" w:line="411" w:lineRule="atLeast"/>
        <w:rPr>
          <w:rFonts w:ascii="Times New Roman" w:hAnsi="Times New Roman" w:cs="Times New Roman"/>
          <w:sz w:val="24"/>
          <w:szCs w:val="28"/>
          <w:lang w:eastAsia="zh-CN"/>
        </w:rPr>
      </w:pPr>
      <w:r>
        <w:rPr>
          <w:rFonts w:ascii="Times New Roman" w:hAnsi="Times New Roman" w:cs="Times New Roman" w:hint="eastAsia"/>
          <w:sz w:val="24"/>
          <w:szCs w:val="28"/>
          <w:lang w:eastAsia="zh-CN"/>
        </w:rPr>
        <w:t>TableS4.</w:t>
      </w:r>
      <w:r>
        <w:rPr>
          <w:rFonts w:ascii="Times New Roman" w:hAnsi="Times New Roman" w:cs="Times New Roman"/>
          <w:sz w:val="24"/>
          <w:szCs w:val="28"/>
          <w:lang w:eastAsia="zh-CN"/>
        </w:rPr>
        <w:t>The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 xml:space="preserve"> prevalence 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8"/>
          <w:lang w:eastAsia="zh-CN"/>
        </w:rPr>
        <w:t>IBD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>,a</w:t>
      </w:r>
      <w:r>
        <w:rPr>
          <w:rFonts w:ascii="Times New Roman" w:hAnsi="Times New Roman" w:cs="Times New Roman"/>
          <w:sz w:val="24"/>
          <w:szCs w:val="28"/>
          <w:lang w:eastAsia="zh-CN"/>
        </w:rPr>
        <w:t>ge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8"/>
          <w:lang w:eastAsia="zh-CN"/>
        </w:rPr>
        <w:t xml:space="preserve"> to s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tandardized 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>p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revalence 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>r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ate 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 xml:space="preserve">of IBD </w:t>
      </w:r>
      <w:r>
        <w:rPr>
          <w:rFonts w:ascii="Times New Roman" w:hAnsi="Times New Roman" w:cs="Times New Roman"/>
          <w:sz w:val="24"/>
          <w:szCs w:val="28"/>
          <w:lang w:eastAsia="zh-CN"/>
        </w:rPr>
        <w:t>and their Percentage change from 1990 to 20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>21</w:t>
      </w:r>
      <w:r>
        <w:rPr>
          <w:rFonts w:ascii="Times New Roman" w:hAnsi="Times New Roman" w:cs="Times New Roman"/>
          <w:sz w:val="24"/>
          <w:szCs w:val="28"/>
          <w:lang w:eastAsia="zh-CN"/>
        </w:rPr>
        <w:t xml:space="preserve"> at the global and regional levels</w:t>
      </w:r>
      <w:r>
        <w:rPr>
          <w:rFonts w:ascii="Times New Roman" w:hAnsi="Times New Roman" w:cs="Times New Roman" w:hint="eastAsia"/>
          <w:sz w:val="24"/>
          <w:szCs w:val="28"/>
          <w:lang w:eastAsia="zh-CN"/>
        </w:rPr>
        <w:t>.</w:t>
      </w:r>
    </w:p>
    <w:tbl>
      <w:tblPr>
        <w:tblW w:w="10235" w:type="dxa"/>
        <w:tblInd w:w="99" w:type="dxa"/>
        <w:tblLook w:val="04A0" w:firstRow="1" w:lastRow="0" w:firstColumn="1" w:lastColumn="0" w:noHBand="0" w:noVBand="1"/>
      </w:tblPr>
      <w:tblGrid>
        <w:gridCol w:w="2212"/>
        <w:gridCol w:w="2047"/>
        <w:gridCol w:w="2063"/>
        <w:gridCol w:w="220"/>
        <w:gridCol w:w="2047"/>
        <w:gridCol w:w="2095"/>
        <w:gridCol w:w="220"/>
        <w:gridCol w:w="3171"/>
      </w:tblGrid>
      <w:tr w:rsidR="00F2155C" w14:paraId="24CB82D4" w14:textId="77777777">
        <w:trPr>
          <w:trHeight w:val="342"/>
        </w:trPr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4DCA5DC1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284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677B8B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9AF3DB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573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2E08F0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2021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DC7DD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4D4DA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</w:tr>
      <w:tr w:rsidR="00F2155C" w14:paraId="6E80F80E" w14:textId="77777777">
        <w:trPr>
          <w:trHeight w:val="526"/>
        </w:trPr>
        <w:tc>
          <w:tcPr>
            <w:tcW w:w="9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E66B796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359DD4A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2F3D85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</w:t>
            </w:r>
            <w:r>
              <w:rPr>
                <w:rStyle w:val="font31"/>
                <w:rFonts w:eastAsia="宋体"/>
                <w:lang w:bidi="ar"/>
              </w:rPr>
              <w:t>PRs per 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0000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7D7D7"/>
            <w:noWrap/>
            <w:vAlign w:val="center"/>
          </w:tcPr>
          <w:p w14:paraId="5FC075D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575EE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202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485198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PRs per 100000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7D7D7"/>
            <w:noWrap/>
            <w:vAlign w:val="center"/>
          </w:tcPr>
          <w:p w14:paraId="7D4C596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50F7ED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ercentage change in the ASPRs per 100000</w:t>
            </w:r>
          </w:p>
        </w:tc>
      </w:tr>
      <w:tr w:rsidR="00F2155C" w14:paraId="34986C09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B9331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E9B2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70243 (1892402,25225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72AF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 (41.9,5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B8F0C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FAD32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30119 (3312834,45115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7840BA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.9 (38.8,52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FBF3F1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6E404C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5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)</w:t>
            </w:r>
          </w:p>
        </w:tc>
      </w:tr>
      <w:tr w:rsidR="00F2155C" w14:paraId="699695C6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7567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FDE4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42 (3075,4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3FC9A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2 (11.2,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528715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904C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17 (7559,107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9D691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6 (11.6,16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7A8E18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DFD26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 (-1.1,8.7)</w:t>
            </w:r>
          </w:p>
        </w:tc>
      </w:tr>
      <w:tr w:rsidR="00F2155C" w14:paraId="59979FCA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FCB22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4B919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856 (36689,514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1CCDE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2 (164.1,2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315044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851989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697 (69821,95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58BF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3.3 (174.7,240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0AD58D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35BCC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9 (0.6,11.3)</w:t>
            </w:r>
          </w:p>
        </w:tc>
      </w:tr>
      <w:tr w:rsidR="00F2155C" w14:paraId="5855F8C4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D9FA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6BCC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08 (7020,10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90453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9 (23.3,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BBB06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6B81C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187 (11971,169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5EED7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.5 (23.2,32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AC8A1D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F62E2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 (-5.1,2.1)</w:t>
            </w:r>
          </w:p>
        </w:tc>
      </w:tr>
      <w:tr w:rsidR="00F2155C" w14:paraId="0B09344E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356C8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91D53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297 (21390,304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AD1B7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2 (39,5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203431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320FF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278 (37279,537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9C4B0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.6 (38.6,5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7F8326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B161F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 (-4.5,2.2)</w:t>
            </w:r>
          </w:p>
        </w:tc>
      </w:tr>
      <w:tr w:rsidR="00F2155C" w14:paraId="788CCD7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B283E7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F078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1961 (79263,1077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47CAE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.8 (56.7,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40D93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4D8E0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432 (88116,1203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20D57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.1 (57.4,78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9AA0FC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2BD4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 (-0.7,4.6)</w:t>
            </w:r>
          </w:p>
        </w:tc>
      </w:tr>
      <w:tr w:rsidR="00F2155C" w14:paraId="4306C41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B25B2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5F4DE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23 (5510,80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3D020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4.7,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84398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A0190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704 (12236,176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EC2C4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4.6,6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56B95B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5BFD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 (-3.8,3.3)</w:t>
            </w:r>
          </w:p>
        </w:tc>
      </w:tr>
      <w:tr w:rsidR="00F2155C" w14:paraId="0B1A1342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9CA7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5DE45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20 (3728,52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168A0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2 (11.2,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BAC2B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9CD47A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350 (9614,138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34231F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5 (10.6,1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D83FDA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A7454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.2 (-11.2,1.5)</w:t>
            </w:r>
          </w:p>
        </w:tc>
      </w:tr>
      <w:tr w:rsidR="00F2155C" w14:paraId="4B720D54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26189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EC266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807 (54671,782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8A858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4.8,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3269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FDE10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2201 (145043,2068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AF66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1 (7.7,10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30766F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06F1A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.2 (55.7,67.3)</w:t>
            </w:r>
          </w:p>
        </w:tc>
      </w:tr>
      <w:tr w:rsidR="00F2155C" w14:paraId="62242F83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7632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6ACA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7793 (82909,1185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F02FC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 (31.5,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6639A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BE19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1044 (85760,1217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E803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4 (30,42.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4E6C2C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3CB87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3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)</w:t>
            </w:r>
          </w:p>
        </w:tc>
      </w:tr>
      <w:tr w:rsidR="00F2155C" w14:paraId="410F2195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13F8F2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Sub to 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64A25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511 (10514,150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5B4BA2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 (9.5,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5615C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8E423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879 (29436,4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8E35E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9 (10.9,15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4B6D28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4B78F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9 (11.5,16.5)</w:t>
            </w:r>
          </w:p>
        </w:tc>
      </w:tr>
      <w:tr w:rsidR="00F2155C" w14:paraId="60D87AD8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882D3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3B79E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822 (51060,712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BFCA4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 (25.6,3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C1388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A2686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656 (88507,1243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8B73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.3 (31.6,4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3DC130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CD2DF9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4 (20.2,28.7)</w:t>
            </w:r>
          </w:p>
        </w:tc>
      </w:tr>
      <w:tr w:rsidR="00F2155C" w14:paraId="7912AA8C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EDAC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to 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F5EFC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8147 (574642,7424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FCD8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3.4 (180.3,23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0872D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22B86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7968 (872986,11477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C9B8F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8.4 (172.5,231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7C9974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BE28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4 (-5.6,0.4)</w:t>
            </w:r>
          </w:p>
        </w:tc>
      </w:tr>
      <w:tr w:rsidR="00F2155C" w14:paraId="0D9A44CE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25AF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CD77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499 (59012,84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7B39F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.2 (24.6,3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6C724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69FA8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5400 (179465,259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BD89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7 (29.9,42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C3EA5E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6FC9B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3 (18.9,25.8)</w:t>
            </w:r>
          </w:p>
        </w:tc>
      </w:tr>
      <w:tr w:rsidR="00F2155C" w14:paraId="3EEC7D67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4E45B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D53D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9 (231,3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AF82B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8 (4.8,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236594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0BFEF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2 (534,7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4215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4.6,6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751675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F660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 (-9.5,2.2)</w:t>
            </w:r>
          </w:p>
        </w:tc>
      </w:tr>
      <w:tr w:rsidR="00F2155C" w14:paraId="7BF3DC19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93A59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44958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1261 (253266,3653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28552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9 (33,4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58549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FB337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2536 (676700,9757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5A48E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2 (39.2,55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7AC369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B702D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8 (16.9,20.7)</w:t>
            </w:r>
          </w:p>
        </w:tc>
      </w:tr>
      <w:tr w:rsidR="00F2155C" w14:paraId="145B9479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54F92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B64BF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947 (17481,25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8C4E2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4.7,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59EA30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E034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506 (35567,515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53BBD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7 (4.8,6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459A25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B498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 (-0.7,4.6)</w:t>
            </w:r>
          </w:p>
        </w:tc>
      </w:tr>
      <w:tr w:rsidR="00F2155C" w14:paraId="53DB1668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5BAE6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3EE4C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179 (19569,28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DBC96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.9 (41.3,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CAAB8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23CAA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020 (34731,501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21B29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.4 (44.3,64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2CC5F7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77E6B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1.4,13.1)</w:t>
            </w:r>
          </w:p>
        </w:tc>
      </w:tr>
      <w:tr w:rsidR="00F2155C" w14:paraId="38552C07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6F76D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Sub to 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2C9ED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06 (4342,61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3D5C4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4 (12.3,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CEA71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ED40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192 (10352,147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CC6C7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3 (14.8,20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96AAC5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6135A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7 (16.8,22.8)</w:t>
            </w:r>
          </w:p>
        </w:tc>
      </w:tr>
      <w:tr w:rsidR="00F2155C" w14:paraId="2C943B2C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86DDE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FB23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847 (13437,19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7BD46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8 (11,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08F6B6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18F47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828 (44696,635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663D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4 (17.3,24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6480AC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D14D6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.2 (52.7,66)</w:t>
            </w:r>
          </w:p>
        </w:tc>
      </w:tr>
      <w:tr w:rsidR="00F2155C" w14:paraId="6FEE4237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AEC20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5665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1533 (571491,737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7FD87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3 (125.8,16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A0B46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34FB4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29733 (806000,1081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99A1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6.5 (134.5,181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FE0ED5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FF1C5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5 (4.6,14.2)</w:t>
            </w:r>
          </w:p>
        </w:tc>
      </w:tr>
      <w:tr w:rsidR="00F2155C" w14:paraId="0ACD823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6F1C5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9DE4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303 (12871,185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645D5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8 (10.8,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5CEAF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AF710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950 (39669,569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8F1AB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8 (13.5,19.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8FFBE4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33C3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9 (21.3,26.8)</w:t>
            </w:r>
          </w:p>
        </w:tc>
      </w:tr>
    </w:tbl>
    <w:p w14:paraId="09085072" w14:textId="77777777" w:rsidR="00F2155C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ASPR, age standardized rate of prevalence.</w:t>
      </w:r>
    </w:p>
    <w:p w14:paraId="1F02D333" w14:textId="77777777" w:rsidR="00F2155C" w:rsidRDefault="00F2155C"/>
    <w:p w14:paraId="4A6CFE54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5</w:t>
      </w:r>
      <w:r>
        <w:rPr>
          <w:rFonts w:ascii="Times New Roman" w:hAnsi="Times New Roman" w:cs="Times New Roman"/>
          <w:b/>
          <w:bCs/>
          <w:sz w:val="24"/>
          <w:szCs w:val="28"/>
        </w:rPr>
        <w:t>.Th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Disabilit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</w:t>
      </w:r>
      <w:r>
        <w:rPr>
          <w:rFonts w:ascii="Times New Roman" w:hAnsi="Times New Roman" w:cs="Times New Roman"/>
          <w:b/>
          <w:bCs/>
          <w:sz w:val="24"/>
          <w:szCs w:val="28"/>
        </w:rPr>
        <w:t>Adjusted Life Years (DALY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)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,age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standardized DALYs r</w:t>
      </w:r>
      <w:r>
        <w:rPr>
          <w:rFonts w:ascii="Times New Roman" w:hAnsi="Times New Roman" w:cs="Times New Roman"/>
          <w:b/>
          <w:bCs/>
          <w:sz w:val="24"/>
          <w:szCs w:val="28"/>
        </w:rPr>
        <w:t>at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of IBD and their Percentage change from 1990 to 20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t the global and regional level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W w:w="14029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225"/>
        <w:gridCol w:w="1851"/>
        <w:gridCol w:w="2124"/>
        <w:gridCol w:w="348"/>
        <w:gridCol w:w="2099"/>
        <w:gridCol w:w="2062"/>
        <w:gridCol w:w="240"/>
        <w:gridCol w:w="3080"/>
      </w:tblGrid>
      <w:tr w:rsidR="00F2155C" w14:paraId="1D88330E" w14:textId="77777777">
        <w:trPr>
          <w:trHeight w:val="357"/>
        </w:trPr>
        <w:tc>
          <w:tcPr>
            <w:tcW w:w="22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5265BC3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39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23F1C8A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 w14:paraId="0DAB2CC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16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AE2533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noWrap/>
            <w:vAlign w:val="center"/>
          </w:tcPr>
          <w:p w14:paraId="579E6AC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372FE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1990 to 2021</w:t>
            </w:r>
          </w:p>
        </w:tc>
      </w:tr>
      <w:tr w:rsidR="00F2155C" w14:paraId="25C2F3A3" w14:textId="77777777">
        <w:trPr>
          <w:trHeight w:val="909"/>
        </w:trPr>
        <w:tc>
          <w:tcPr>
            <w:tcW w:w="22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D1B51C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6C1C901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1ED08B9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DALYs per 100000(95% UI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4186D89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6D3126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202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 UI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1196357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Rs of DALYs per 100000(95% U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4A8D7DE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D7D7D7"/>
            <w:vAlign w:val="center"/>
          </w:tcPr>
          <w:p w14:paraId="3122F94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ercentage change in the DALYs per 100000</w:t>
            </w:r>
          </w:p>
        </w:tc>
      </w:tr>
      <w:tr w:rsidR="00F2155C" w14:paraId="314DA470" w14:textId="77777777">
        <w:trPr>
          <w:trHeight w:val="303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0986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F8A6D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48861 (808101,1096717)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86204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5 (18.5,24.8)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0902E9D" w14:textId="77777777" w:rsidR="00F2155C" w:rsidRDefault="00F215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09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58FE1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10784 (1308508,1750363)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17EBD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1 (15.7,20.9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BFF8F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BDFAD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6.1 (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8)</w:t>
            </w:r>
          </w:p>
        </w:tc>
      </w:tr>
      <w:tr w:rsidR="00F2155C" w14:paraId="66EA935F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AA205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Andean Lat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Ame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A7D0F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710 (2621,513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009983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6 (8,13.7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B220837" w14:textId="77777777" w:rsidR="00F2155C" w:rsidRDefault="00F2155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A21EB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56 (3243,5112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D8037C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(5.1,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E7BD9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760C82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0.2 (-5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8)</w:t>
            </w:r>
          </w:p>
        </w:tc>
      </w:tr>
      <w:tr w:rsidR="00F2155C" w14:paraId="057EDB46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024873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stralas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6526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06 (5514,10323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7B041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.5 (24.5,46.1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559592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BCE7E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181 (14279,22717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1898F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.7 (31.9,53.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3B17A9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B825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1 (12.2,32.5)</w:t>
            </w:r>
          </w:p>
        </w:tc>
      </w:tr>
      <w:tr w:rsidR="00F2155C" w14:paraId="590884ED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AEC89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ribbea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5269F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75 (5487,760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B77D7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8 (18.7,25.3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056526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A3BDD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21 (6413,9847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B6B0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5 (12.5,19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8DDA5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FE04B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9.1 (-3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4)</w:t>
            </w:r>
          </w:p>
        </w:tc>
      </w:tr>
      <w:tr w:rsidR="00F2155C" w14:paraId="002AC43B" w14:textId="77777777">
        <w:trPr>
          <w:trHeight w:val="90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E04FC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As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60D99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066 (10958,1511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89137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4 (18.4,24.7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1BD3F6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365D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039 (14249,20607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BE7BE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9 (15,21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A4443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D95F5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6.2 (-2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)</w:t>
            </w:r>
          </w:p>
        </w:tc>
      </w:tr>
      <w:tr w:rsidR="00F2155C" w14:paraId="269DFD60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3B6AD3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Europ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2060D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676 (25949,3646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2FE6F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2 (18.8,26.4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BBD6B7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D1681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737 (28347,40508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93E1F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 (16.4,24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4FF0B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D229E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9.8 (-15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)</w:t>
            </w:r>
          </w:p>
        </w:tc>
      </w:tr>
      <w:tr w:rsidR="00F2155C" w14:paraId="311BB1AC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60E14E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entral Latin Ame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45CC1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772 (11222,1237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B49D0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4 (10,10.8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8F9C2C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B147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766 (24122,29560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0EB86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4 (9.4,11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C4448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3856FB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 (-8.4,9.8)</w:t>
            </w:r>
          </w:p>
        </w:tc>
      </w:tr>
      <w:tr w:rsidR="00F2155C" w14:paraId="67B17839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7BE66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entral Sub-Saharan Af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43E6B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69 (3000,569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F71C1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 (9.3,17.1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FFDE39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100E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77 (7389,14923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0993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6 (9,17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B6A972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351D4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3 (-27.8,25.1)</w:t>
            </w:r>
          </w:p>
        </w:tc>
      </w:tr>
      <w:tr w:rsidR="00F2155C" w14:paraId="1993A281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5E027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 As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916E5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496 (120085,21270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41E02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3 (12.8,23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17414A5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CE472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3569 (116156,180091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8C383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 (6.3,9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55BE1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6B75D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7.7 (-6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.2)</w:t>
            </w:r>
          </w:p>
        </w:tc>
      </w:tr>
      <w:tr w:rsidR="00F2155C" w14:paraId="4C99A33F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CDDE9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Europ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E13BB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526 (59874,7677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BDCFA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5 (22.6,29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AD3F52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7108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784 (54388,68505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57523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1 (17.8,22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FFA4B0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1CD16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1.3 (-3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4)</w:t>
            </w:r>
          </w:p>
        </w:tc>
      </w:tr>
      <w:tr w:rsidR="00F2155C" w14:paraId="5AA86864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18916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astern Sub to Saharan Af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8E533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147 (10733,1790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1B2D0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2 (9.7,16.6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029C8EC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B1DA16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535 (23245,43657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C6196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1 (9.1,17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CA6B1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7B8BA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 (-21.1,21.9)</w:t>
            </w:r>
          </w:p>
        </w:tc>
      </w:tr>
      <w:tr w:rsidR="00F2155C" w14:paraId="5459E08C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B9BA7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High-income Asia Pacific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34386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939 (18874,2727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64D64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 (10,14.3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A7E571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DFBE4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078 (20507,32420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93C1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4 (6.4,10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C7124D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9EC0D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0.5 (-4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)</w:t>
            </w:r>
          </w:p>
        </w:tc>
      </w:tr>
      <w:tr w:rsidR="00F2155C" w14:paraId="2289D96D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083F9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to income North Ame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27B55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3107 (113272,17920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9D0E9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.1 (34.6,55.5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6444887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35565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6271 (220857,319149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3E182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.6 (40.2,60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231741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40AF1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4 (8.1,18.1)</w:t>
            </w:r>
          </w:p>
        </w:tc>
      </w:tr>
      <w:tr w:rsidR="00F2155C" w14:paraId="40CBCFB0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66FC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 Africa and Middle East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FCDB8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875 (22461,4099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7F87F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5 (9.9,16.6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C8FDD1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6222E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235 (52158,81440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5EA84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8 (9.5,14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6BC74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C99E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.8 (-21.9,14)</w:t>
            </w:r>
          </w:p>
        </w:tc>
      </w:tr>
      <w:tr w:rsidR="00F2155C" w14:paraId="1EAAF0CD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EB5E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cean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8B390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1 (302,78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18A1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2 (7.2,18.9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3CF20C2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C8F8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84 (631,1235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F5196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5 (6.1,11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9DBB9B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7077A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6 (-55.5,7.9)</w:t>
            </w:r>
          </w:p>
        </w:tc>
      </w:tr>
      <w:tr w:rsidR="00F2155C" w14:paraId="2AB0AC2C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E4A59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South As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B25A4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6279 (114030,18633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3DC19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5 (15,24.3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2137898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A2EBA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9363 (211770,341921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387FE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1 (12.7,20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8F86E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637186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7.3 (-3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)</w:t>
            </w:r>
          </w:p>
        </w:tc>
      </w:tr>
      <w:tr w:rsidR="00F2155C" w14:paraId="39950A50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C9CB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ast Asi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696C4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473 (17974,3611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0F5706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8 (5.3,11.8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2E5DC4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3FBC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665 (30950,47973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336E80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1 (4.6,7.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6F6B6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78C7C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0.4 (-45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)</w:t>
            </w:r>
          </w:p>
        </w:tc>
      </w:tr>
      <w:tr w:rsidR="00F2155C" w14:paraId="2AFA815A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B983E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Latin Ame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0694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86 (6780,951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7ED32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 (14.4,20.2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58781DE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209F9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21 (8332,13030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97D1F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 (10.3,16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5F476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42FD4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3.2 (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4)</w:t>
            </w:r>
          </w:p>
        </w:tc>
      </w:tr>
      <w:tr w:rsidR="00F2155C" w14:paraId="4B96236D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41324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thern Sub to Saharan Af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B3202A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74 (3906,596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9C20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1 (10,16.6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788FF1D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53D33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62 (7397,10630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E4D5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1 (10.9,15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0E25DB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73306B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 (-18.3,22.5)</w:t>
            </w:r>
          </w:p>
        </w:tc>
      </w:tr>
      <w:tr w:rsidR="00F2155C" w14:paraId="2CF0142E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D9FC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opical Latin Ame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C151E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416 (18414,2078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570A9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7 (15.9,17.9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E18A50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80F0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913 (40418,47689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797B7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2 (15.9,18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55F89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2E79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 (-2.4,8.6)</w:t>
            </w:r>
          </w:p>
        </w:tc>
      </w:tr>
      <w:tr w:rsidR="00F2155C" w14:paraId="42AD8EC3" w14:textId="77777777">
        <w:trPr>
          <w:trHeight w:val="328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42EBB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stern Europ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58F45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0624 (149913,21685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2A27DE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.6 (30.7,45.7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EC5E28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8F874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8237 (270223,372594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545271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9 (34.9,52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F8E8E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0BE06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1 (9.8,18.7)</w:t>
            </w:r>
          </w:p>
        </w:tc>
      </w:tr>
      <w:tr w:rsidR="00F2155C" w14:paraId="351DAE16" w14:textId="77777777">
        <w:trPr>
          <w:trHeight w:val="297"/>
        </w:trPr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4AAE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Western Sub-Saharan Afri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1622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796 (25897,4709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41B6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.8 (20,36.9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vAlign w:val="center"/>
          </w:tcPr>
          <w:p w14:paraId="4F14E6D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E7A5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491 (64783,142649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C648C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2 (19.8,40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E36D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E465A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9 (-13.8,29.5)</w:t>
            </w:r>
          </w:p>
        </w:tc>
      </w:tr>
    </w:tbl>
    <w:p w14:paraId="4EAC4EB8" w14:textId="77777777" w:rsidR="00F2155C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DALYs, Disability-Adjusted Life Years; ASR, age standardized rate.</w:t>
      </w:r>
    </w:p>
    <w:p w14:paraId="4354C2AF" w14:textId="77777777" w:rsidR="00F2155C" w:rsidRDefault="00F2155C"/>
    <w:p w14:paraId="25BD853F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S6.Global and Regional Level IBD Disability-Adjusted Life Years (DALYs), Age-Standardized Rates, and Age-Standardized APCs, 1990-2021</w:t>
      </w:r>
    </w:p>
    <w:tbl>
      <w:tblPr>
        <w:tblW w:w="13903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1098"/>
        <w:gridCol w:w="1395"/>
        <w:gridCol w:w="2543"/>
        <w:gridCol w:w="240"/>
        <w:gridCol w:w="1559"/>
        <w:gridCol w:w="2435"/>
        <w:gridCol w:w="236"/>
        <w:gridCol w:w="1607"/>
        <w:gridCol w:w="2790"/>
      </w:tblGrid>
      <w:tr w:rsidR="00F2155C" w14:paraId="2A73DC7C" w14:textId="77777777">
        <w:trPr>
          <w:trHeight w:val="372"/>
        </w:trPr>
        <w:tc>
          <w:tcPr>
            <w:tcW w:w="10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72AD9B46" w14:textId="77777777" w:rsidR="00F2155C" w:rsidRDefault="00F2155C">
            <w:pPr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</w:p>
        </w:tc>
        <w:tc>
          <w:tcPr>
            <w:tcW w:w="393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092AC1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oth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83BA89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9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33BEB5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6333B5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39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667826C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ale</w:t>
            </w:r>
          </w:p>
        </w:tc>
      </w:tr>
      <w:tr w:rsidR="00F2155C" w14:paraId="7A8423DB" w14:textId="77777777">
        <w:trPr>
          <w:trHeight w:val="362"/>
        </w:trPr>
        <w:tc>
          <w:tcPr>
            <w:tcW w:w="10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noWrap/>
            <w:vAlign w:val="center"/>
          </w:tcPr>
          <w:p w14:paraId="39DE4C20" w14:textId="77777777" w:rsidR="00F2155C" w:rsidRDefault="00F2155C">
            <w:pPr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201B419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gment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50B103A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PC 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31E5A21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51881B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gment Start</w:t>
            </w:r>
          </w:p>
        </w:tc>
        <w:tc>
          <w:tcPr>
            <w:tcW w:w="2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6D8D509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PC 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615979F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40A99D2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gment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7D7D7"/>
            <w:vAlign w:val="center"/>
          </w:tcPr>
          <w:p w14:paraId="45FF9F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PC 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s</w:t>
            </w:r>
          </w:p>
        </w:tc>
      </w:tr>
      <w:tr w:rsidR="00F2155C" w14:paraId="4A973916" w14:textId="77777777">
        <w:trPr>
          <w:trHeight w:val="34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A608CB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cidenc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503CBA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A8D13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6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538,0.36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6DDA2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5701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1DF9F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57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56,0.429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AF99B7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CE5F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2BE25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101,0.2805)</w:t>
            </w:r>
          </w:p>
        </w:tc>
      </w:tr>
      <w:tr w:rsidR="00F2155C" w14:paraId="31C1C418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675E92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7DF65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5 to 200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60A03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89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916,1.187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8EFC07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0B8591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6 to 199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3DE3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55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06,2.0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4C94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E1B3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5 to 20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1C2304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21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436,1.2993)</w:t>
            </w:r>
          </w:p>
        </w:tc>
      </w:tr>
      <w:tr w:rsidR="00F2155C" w14:paraId="37F93EBE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8C931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8F32F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0 to 200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685A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8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996,0.08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6D7F6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BDEA4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9 to 200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D1D81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2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448,0.101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5D02C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540DDF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0 to 20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48F493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7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681,0.0736)</w:t>
            </w:r>
          </w:p>
        </w:tc>
      </w:tr>
      <w:tr w:rsidR="00F2155C" w14:paraId="6F3B33E8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E8BE7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E0957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D362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81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889,1.875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064984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32F80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461A6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5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567,2.095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4E4C9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DCD2A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8A71C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61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08,1.6336)</w:t>
            </w:r>
          </w:p>
        </w:tc>
      </w:tr>
      <w:tr w:rsidR="00F2155C" w14:paraId="5B19FFA8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4344F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B990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FB60B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4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0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79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BB536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7AA1E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A209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9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08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5F43D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B92E8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3B7C3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7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8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462)</w:t>
            </w:r>
          </w:p>
        </w:tc>
      </w:tr>
      <w:tr w:rsidR="00F2155C" w14:paraId="0887ACE6" w14:textId="77777777">
        <w:trPr>
          <w:trHeight w:val="34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F71C58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Prevalenc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B351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5C319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1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042,0.178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E85FC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8AF25F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514C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6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59,0.237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FC31E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137E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20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FE9D47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2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368,0.2074)</w:t>
            </w:r>
          </w:p>
        </w:tc>
      </w:tr>
      <w:tr w:rsidR="00F2155C" w14:paraId="048D4ABC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00AFB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D6220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9 to 200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88957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4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4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5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DB164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F27B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66C8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3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2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93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828E9F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A3B42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0 to 20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742B10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79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21,0.0623)</w:t>
            </w:r>
          </w:p>
        </w:tc>
      </w:tr>
      <w:tr w:rsidR="00F2155C" w14:paraId="67921516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78B9D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17DE85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4606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1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074,1.656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847EF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07FE6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B6CD0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96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56,1.85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E4F7D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8059D1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688A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30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896,1.472)</w:t>
            </w:r>
          </w:p>
        </w:tc>
      </w:tr>
      <w:tr w:rsidR="00F2155C" w14:paraId="60731C91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3FE95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0E8CF6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6A9AB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2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8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05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BDF33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292AC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5ACF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2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9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8E7F42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8DEDA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E230B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9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65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129)</w:t>
            </w:r>
          </w:p>
        </w:tc>
      </w:tr>
      <w:tr w:rsidR="00F2155C" w14:paraId="7685269A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1BC2D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0E759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 to 201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C2FB2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0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6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4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28D47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6BAAE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 to 201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88397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2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7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96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1119A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1278A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 to 20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AAAB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8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2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42)</w:t>
            </w:r>
          </w:p>
        </w:tc>
      </w:tr>
      <w:tr w:rsidR="00F2155C" w14:paraId="1BA3E181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26D9F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854BB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9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B6D4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5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795,0.110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B00E3E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3390C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9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46BC6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9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263,0.210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B66A3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16E0E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9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BE0A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5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99,0.2113)</w:t>
            </w:r>
          </w:p>
        </w:tc>
      </w:tr>
      <w:tr w:rsidR="00F2155C" w14:paraId="194A58F8" w14:textId="77777777">
        <w:trPr>
          <w:trHeight w:val="34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0ED1C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ath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89296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AB063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2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298,0.065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BD40FF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7512F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365ED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7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463,0.032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42976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B657D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7552A7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3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379,1.1426)</w:t>
            </w:r>
          </w:p>
        </w:tc>
      </w:tr>
      <w:tr w:rsidR="00F2155C" w14:paraId="2A94433B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443D7D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9BB4FD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8 to 200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F26F3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42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876,2.507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A1DD8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BCA5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8 to 200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37BC5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81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541,3.019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42082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93F04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8C332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9718,0.2481)</w:t>
            </w:r>
          </w:p>
        </w:tc>
      </w:tr>
      <w:tr w:rsidR="00F2155C" w14:paraId="72E6090C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E3E7E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6446E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3 to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62091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7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9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2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02BD5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27CA7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3 to 20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8E1E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0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11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8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2D544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07F02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793F9E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5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37,1.2586)</w:t>
            </w:r>
          </w:p>
        </w:tc>
      </w:tr>
      <w:tr w:rsidR="00F2155C" w14:paraId="7A258576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F6092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CAA18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A4332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1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7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04A467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7E160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1FD95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66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7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84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E2C84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2A69E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4 to 20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2D33B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22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258)</w:t>
            </w:r>
          </w:p>
        </w:tc>
      </w:tr>
      <w:tr w:rsidR="00F2155C" w14:paraId="47D8985E" w14:textId="77777777">
        <w:trPr>
          <w:trHeight w:val="343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C7DF07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172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67F9F2F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90ABB9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CC8BA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9 to 20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16EEE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21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23,1.4962)</w:t>
            </w:r>
          </w:p>
        </w:tc>
      </w:tr>
      <w:tr w:rsidR="00F2155C" w14:paraId="7E71FFE3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5A36A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172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EF04D3C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3CFCE1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622134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44AA39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7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0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346)</w:t>
            </w:r>
          </w:p>
        </w:tc>
      </w:tr>
      <w:tr w:rsidR="00F2155C" w14:paraId="64D1F68E" w14:textId="77777777">
        <w:trPr>
          <w:trHeight w:val="34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729E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ALY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62CED2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9332D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35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14,0.470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E12EA2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ADB7E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174FBA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6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717,0.1597)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FE7DEE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5F59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09B0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96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747,0.9197)</w:t>
            </w:r>
          </w:p>
        </w:tc>
      </w:tr>
      <w:tr w:rsidR="00F2155C" w14:paraId="6DD1F429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5EC863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E6DE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CF2B68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0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32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83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650632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4F9C04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51C16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2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7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8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7557F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BBBC5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358F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3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3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922)</w:t>
            </w:r>
          </w:p>
        </w:tc>
      </w:tr>
      <w:tr w:rsidR="00F2155C" w14:paraId="266C4EE2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90A91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B42CF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2E473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0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704,0.392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6DEA8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CA508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E80E41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8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92,0.598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BB79B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039F54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A8409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1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885,0.534)</w:t>
            </w:r>
          </w:p>
        </w:tc>
      </w:tr>
      <w:tr w:rsidR="00F2155C" w14:paraId="68F399C1" w14:textId="77777777">
        <w:trPr>
          <w:trHeight w:val="32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1B0B7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93CC7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2 to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18C5B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6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2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199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65729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0EAE4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2 to 20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E44393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5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8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31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536FC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F346A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1 to 20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8EA8B6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4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7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207)</w:t>
            </w:r>
          </w:p>
        </w:tc>
      </w:tr>
      <w:tr w:rsidR="00F2155C" w14:paraId="199A815C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45E740D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69708F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1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40ABD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6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11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5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B0C964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EE908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1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2AE68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49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1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8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DB9DE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B4518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1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CAF8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0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0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02)</w:t>
            </w:r>
          </w:p>
        </w:tc>
      </w:tr>
      <w:tr w:rsidR="00F2155C" w14:paraId="77A353D2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61653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E74AAB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C565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5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8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21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BE4FBB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A99464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5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5296DC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8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25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6450CA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7C40E8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D2D0DD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F2155C" w14:paraId="7D3821F3" w14:textId="77777777">
        <w:trPr>
          <w:trHeight w:val="31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D39F9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YLD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9D565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30536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6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01,0.152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10194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6A60DE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7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7167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41,0.20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89EBBC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96B1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20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25B25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0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345,0.2063)</w:t>
            </w:r>
          </w:p>
        </w:tc>
      </w:tr>
      <w:tr w:rsidR="00F2155C" w14:paraId="7432FDF6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D7B5FD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118789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9 to 200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2D84A8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1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0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B0AE1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B1331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5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6194F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0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5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5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9D9DC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BABC6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0 to 20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DA7E7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87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328,0.0575)</w:t>
            </w:r>
          </w:p>
        </w:tc>
      </w:tr>
      <w:tr w:rsidR="00F2155C" w14:paraId="26F6813D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45B8E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4D4785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618D7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5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247,1.679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07917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635C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F1489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64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36,1.893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879B34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FE055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5 to 20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C3E23F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49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025,1.4958)</w:t>
            </w:r>
          </w:p>
        </w:tc>
      </w:tr>
      <w:tr w:rsidR="00F2155C" w14:paraId="1D98E99D" w14:textId="77777777">
        <w:trPr>
          <w:trHeight w:val="90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9C8D827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19259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C3C8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64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9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68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5DD9AE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18C21A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7F4C59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82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2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3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4BE56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AB795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0 to 20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35A631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4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79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288)</w:t>
            </w:r>
          </w:p>
        </w:tc>
      </w:tr>
      <w:tr w:rsidR="00F2155C" w14:paraId="440A82FC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E46E79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12FE8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 to 201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5EF6D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5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0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89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D58C70F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1D959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8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A4B4F2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5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47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1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6295CB9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BD6E3D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4 to 20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DEFCFF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7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185)</w:t>
            </w:r>
          </w:p>
        </w:tc>
      </w:tr>
      <w:tr w:rsidR="00F2155C" w14:paraId="5A7C54EA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4FDD3B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CE6F88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9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3DA04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8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95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DDB3859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0D9A4D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AE5725D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F610CF5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3B15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9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B5C61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93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074,0.111)</w:t>
            </w:r>
          </w:p>
        </w:tc>
      </w:tr>
      <w:tr w:rsidR="00F2155C" w14:paraId="5D396579" w14:textId="77777777">
        <w:trPr>
          <w:trHeight w:val="313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D26D9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LL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9C26EB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1DC23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59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992,0.719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7AF7A43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F2397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493CEB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1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49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56D402E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44036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0 to 19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B44107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11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976,1.2261)</w:t>
            </w:r>
          </w:p>
        </w:tc>
      </w:tr>
      <w:tr w:rsidR="00F2155C" w14:paraId="2B5EA02B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F6B98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3889C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D0B26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3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4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04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FCF3E22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3C8F59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8 to 200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7975B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17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301,1.472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A5FC8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D54AA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4 to 19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B9D44A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5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8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047)</w:t>
            </w:r>
          </w:p>
        </w:tc>
      </w:tr>
      <w:tr w:rsidR="00F2155C" w14:paraId="11303B06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83356A1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48F437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71D0CE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4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4,0.410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0856C8A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9A1A37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3 to 201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908714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0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57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3EDBBD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24B9F8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97 to 20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A343DB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126,0.097)</w:t>
            </w:r>
          </w:p>
        </w:tc>
      </w:tr>
      <w:tr w:rsidR="00F2155C" w14:paraId="58562B01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25508BC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33CC6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4 to 200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D9ACAA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4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2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5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565E0E16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14F47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97797E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7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0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04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C0A4F34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28D6E2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4 to 20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46C6EBF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74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6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71)</w:t>
            </w:r>
          </w:p>
        </w:tc>
      </w:tr>
      <w:tr w:rsidR="00F2155C" w14:paraId="03EF06D4" w14:textId="77777777">
        <w:trPr>
          <w:trHeight w:val="313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CBCB6E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EC0B6B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9 to 20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22DA6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76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059,0.68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C51B781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5F9C07B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95A08C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2E0E6D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9 to 20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7A9D69C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45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822,0.681)</w:t>
            </w:r>
          </w:p>
        </w:tc>
      </w:tr>
      <w:tr w:rsidR="00F2155C" w14:paraId="4C85F478" w14:textId="77777777">
        <w:trPr>
          <w:trHeight w:val="298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3E5B448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1E41E9A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1AD67A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88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0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46F915F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728B976" w14:textId="77777777" w:rsidR="00F2155C" w:rsidRDefault="00F2155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05FB670" w14:textId="77777777" w:rsidR="00F2155C" w:rsidRDefault="00F2155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02E6C6F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12 to 20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1"/>
            <w:noWrap/>
            <w:vAlign w:val="center"/>
          </w:tcPr>
          <w:p w14:paraId="6A6C019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67,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1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119)</w:t>
            </w:r>
          </w:p>
        </w:tc>
      </w:tr>
    </w:tbl>
    <w:p w14:paraId="4A007EAD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IBD, inflammatory bowel disease; ASRs, age-standardized rates; ASMR, age-standardized mortality rate; ASIR, age-standardized incidence rate; ASPR, age-standardized prevalence rate; DALYs, disability-adjusted life-years; YLDs, years lived with disability; YLLs, years of life lost; APC: Annual Percent Change; CI: Confidence Interval</w:t>
      </w:r>
    </w:p>
    <w:p w14:paraId="10089FF2" w14:textId="77777777" w:rsidR="00F2155C" w:rsidRDefault="00F2155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</w:p>
    <w:p w14:paraId="35ECCC60" w14:textId="77777777" w:rsidR="00F2155C" w:rsidRDefault="00000000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S7.Global and SDI-stratified age-standardized rates (ASRs) of incidence for inflammatory bowel disease in 2020, 2030, 2040, and 2050, with projected values and corresponding 95% uncertainty intervals. </w:t>
      </w:r>
    </w:p>
    <w:p w14:paraId="586940F6" w14:textId="77777777" w:rsidR="00F2155C" w:rsidRDefault="00F2155C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13740" w:type="dxa"/>
        <w:tblInd w:w="99" w:type="dxa"/>
        <w:tblLook w:val="04A0" w:firstRow="1" w:lastRow="0" w:firstColumn="1" w:lastColumn="0" w:noHBand="0" w:noVBand="1"/>
      </w:tblPr>
      <w:tblGrid>
        <w:gridCol w:w="2242"/>
        <w:gridCol w:w="2038"/>
        <w:gridCol w:w="2365"/>
        <w:gridCol w:w="2365"/>
        <w:gridCol w:w="2365"/>
        <w:gridCol w:w="2365"/>
      </w:tblGrid>
      <w:tr w:rsidR="00F2155C" w14:paraId="13C9598A" w14:textId="77777777">
        <w:trPr>
          <w:trHeight w:val="74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8EDFF26" w14:textId="77777777" w:rsidR="00F2155C" w:rsidRDefault="00F2155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62303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2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AE09EE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Estimate in 2020 </w:t>
            </w:r>
          </w:p>
          <w:p w14:paraId="163CAD2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0CAA13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stimate in 2030</w:t>
            </w:r>
          </w:p>
          <w:p w14:paraId="689830E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198A0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Estimate in 2040 </w:t>
            </w:r>
          </w:p>
          <w:p w14:paraId="47550A0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46DCA1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stimate in 2050</w:t>
            </w:r>
          </w:p>
          <w:p w14:paraId="22EDB1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CI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F2155C" w14:paraId="63BDCAD7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E7CB27D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lastRenderedPageBreak/>
              <w:t>ASM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0D8377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1D459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4 (0.53,0.5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A75717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8 (0.36,0.6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68FEE4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2 (0.14,0.7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AB458C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6 (-0.08,0.79)</w:t>
            </w:r>
          </w:p>
        </w:tc>
      </w:tr>
      <w:tr w:rsidR="00F2155C" w14:paraId="072E4B52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31B7513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F66FAA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CAA74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 (0.88,0.9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23A595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 (0.19,1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3836C1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6 (-0.76,2.0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3D6EC2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4 (-1.60,2.68)</w:t>
            </w:r>
          </w:p>
        </w:tc>
      </w:tr>
      <w:tr w:rsidR="00F2155C" w14:paraId="59A46273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60C3047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CA4E31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CA7E3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1 (0.69,0.7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FD9689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5 (0.42,0.8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28D230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7 (0.01,1.1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B8648D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 (-0.38,1.33)</w:t>
            </w:r>
          </w:p>
        </w:tc>
      </w:tr>
      <w:tr w:rsidR="00F2155C" w14:paraId="2844ED6A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261BE88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AD7185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8CD662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6 (0.26,0.2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AD5720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5 (0.17,0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984AB1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 (0.03,0.4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1A594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 (-0.14,0.62)</w:t>
            </w:r>
          </w:p>
        </w:tc>
      </w:tr>
      <w:tr w:rsidR="00F2155C" w14:paraId="1DB88AC5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754C310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9CC289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83CD79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 (0.31,0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1273C9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 (0.22,0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94CD94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 (0.11,0.3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4376F6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2 (0.01,0.42)</w:t>
            </w:r>
          </w:p>
        </w:tc>
      </w:tr>
      <w:tr w:rsidR="00F2155C" w14:paraId="0EE2DB7F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BB079B0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C3931C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93754C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6 (0.54,0.5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ABCBDB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0 (0.39,0.6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5C8259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5 (0.18,0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A5736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1 (-0.02,0.84)</w:t>
            </w:r>
          </w:p>
        </w:tc>
      </w:tr>
      <w:tr w:rsidR="00F2155C" w14:paraId="10CA6C65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00B4FDC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I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D0371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82BFF7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6 (4.44,4.4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AF546D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5 (3.39,5.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EAC47B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9 (1.59,6.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2479F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4 (-0.56,8.63)</w:t>
            </w:r>
          </w:p>
        </w:tc>
      </w:tr>
      <w:tr w:rsidR="00F2155C" w14:paraId="445B2590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0AD07E8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915160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8FA5CE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40 (13.30,13.5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7CB3F1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40 (9.58,17.2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B405D8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77 (2.62,22.9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F4FD2E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88 (-5.42,29.18)</w:t>
            </w:r>
          </w:p>
        </w:tc>
      </w:tr>
      <w:tr w:rsidR="00F2155C" w14:paraId="7E5D8542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7BCD4E2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23FDE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749E28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64 (6.56,6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88503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46 (4.83,8.0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1E256E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06 (1.90,10.2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32BB22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4 (-1.41,12.69)</w:t>
            </w:r>
          </w:p>
        </w:tc>
      </w:tr>
      <w:tr w:rsidR="00F2155C" w14:paraId="539469F4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4CE3D0B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708C9C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732B2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3 (1.91,1.9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EF71AC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9 (1.47,2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8CB910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9 (0.33,4.0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48669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1 (-1.25,5.67)</w:t>
            </w:r>
          </w:p>
        </w:tc>
      </w:tr>
      <w:tr w:rsidR="00F2155C" w14:paraId="41ED63BC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FB1A91A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DB1472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5027A0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1 (3.47,3.5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B11465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1 (2.76,4.2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0C4A77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0 (1.37,5.6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3593FB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6 (-0.40,7.32)</w:t>
            </w:r>
          </w:p>
        </w:tc>
      </w:tr>
      <w:tr w:rsidR="00F2155C" w14:paraId="437DDB50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B17F5A5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137865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A28C74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8 (3.33,3.4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972311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1 (2.75,4.0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CD1CC5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2 (1.60,5.2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798298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0 (0.11,6.69)</w:t>
            </w:r>
          </w:p>
        </w:tc>
      </w:tr>
      <w:tr w:rsidR="00F2155C" w14:paraId="4566D252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E53598A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SP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E9ED5E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E81DA4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.21 (45.15,45.2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69FFF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47 (32.03,52.9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31FA16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.89 (12.47,67.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F7FD0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.83 (-9.80,85.46)</w:t>
            </w:r>
          </w:p>
        </w:tc>
      </w:tr>
      <w:tr w:rsidR="00F2155C" w14:paraId="78406CD7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49F5E0C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0E7A60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1DA740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2.95 (152.62,153.2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4A1FD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2.16 (94.92,209.4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589996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6.33 (-8.05,300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ACE528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8.17 (-129.04,405.37)</w:t>
            </w:r>
          </w:p>
        </w:tc>
      </w:tr>
      <w:tr w:rsidR="00F2155C" w14:paraId="1BD81EFC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A9C5A9B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B4CD8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E23516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.00 (63.74,64.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BF6C39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3.36 (43.50,83.2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4BA7CA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.32 (9.50,111.1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14C013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.88 (-29.86,143.62)</w:t>
            </w:r>
          </w:p>
        </w:tc>
      </w:tr>
      <w:tr w:rsidR="00F2155C" w14:paraId="0AB89501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D296843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891AD7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7B8103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85 (15.78,15.9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B51BB2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62 (12.51,20.7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984DBF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94 (5.04,28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8F6AF8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67 (-4.89,38.24)</w:t>
            </w:r>
          </w:p>
        </w:tc>
      </w:tr>
      <w:tr w:rsidR="00F2155C" w14:paraId="76767852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638FB5D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30FFAE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7181F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79 (26.69,26.8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38D4B3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15 (21.19,31.1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E8B7CC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27 (11.60,38.9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83FE66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28 (0.07,48.50)</w:t>
            </w:r>
          </w:p>
        </w:tc>
      </w:tr>
      <w:tr w:rsidR="00F2155C" w14:paraId="3AEEACA8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9F2D481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3CF36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F62EED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05 (25.89,26.2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1721AF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19 (21.56,30.8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180E2D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31 (13.19,39.4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88B815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.31 (2.22,50.40)</w:t>
            </w:r>
          </w:p>
        </w:tc>
      </w:tr>
      <w:tr w:rsidR="00F2155C" w14:paraId="50D1E908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1627F62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LY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ABDCC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E64252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31 (18.26,18.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2F1653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09 (13.85,20.3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1C4BCF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15 (7.57,22.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392C66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82 (1.27,24.37)</w:t>
            </w:r>
          </w:p>
        </w:tc>
      </w:tr>
      <w:tr w:rsidR="00F2155C" w14:paraId="714EE019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FE5B7AB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AC3D3D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5A2CC3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.18 (40.01,40.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180AC5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55 (22.42,48.6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060BAC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68 (-1.63,62.9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9EA6C7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31 (-23.80,74.43)</w:t>
            </w:r>
          </w:p>
        </w:tc>
      </w:tr>
      <w:tr w:rsidR="00F2155C" w14:paraId="55E46124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9F80FFF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C8A9FA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D1B807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54 (25.38,25.7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31B406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50 (16.54,30.4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783531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26 (3.98,36.5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4185E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42 (-7.51,40.36)</w:t>
            </w:r>
          </w:p>
        </w:tc>
      </w:tr>
      <w:tr w:rsidR="00F2155C" w14:paraId="7D00BC8C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56F7C25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0FA57A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F01950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82 (8.78,8.8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AC02FC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94 (6.80,11.0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9F68CB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4 (3.13,14.3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281EA2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16 (-1.30,17.61)</w:t>
            </w:r>
          </w:p>
        </w:tc>
      </w:tr>
      <w:tr w:rsidR="00F2155C" w14:paraId="560193DD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04E33BC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32363E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FBD508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78 (12.72,12.8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CC6B47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72 (9.72,13.7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E0705C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55 (5.56,15.5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E74E85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0 (1.28,17.32)</w:t>
            </w:r>
          </w:p>
        </w:tc>
      </w:tr>
      <w:tr w:rsidR="00F2155C" w14:paraId="65A66C78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5926BB7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D3B0A9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D115AA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81 (20.66,20.9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DCEB94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92 (15.30,22.5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EA72DD0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22 (8.23,26.2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E956DE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65 (0.81,30.50)</w:t>
            </w:r>
          </w:p>
        </w:tc>
      </w:tr>
      <w:tr w:rsidR="00F2155C" w14:paraId="45AE3533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C9C15DB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L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AFF395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C48979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85 (6.82,6.8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7EBC6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45 (4.89,8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B33D61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05 (1.92,10.1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EA9083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9 (-1.44,12.82)</w:t>
            </w:r>
          </w:p>
        </w:tc>
      </w:tr>
      <w:tr w:rsidR="00F2155C" w14:paraId="26E70721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73BB6F9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8E7594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E59DFE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41 (22.29,22.5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8F051B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05 (14.07,30.0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67C231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78 (-0.48,42.0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35BE18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.01 (-16.73,54.74)</w:t>
            </w:r>
          </w:p>
        </w:tc>
      </w:tr>
      <w:tr w:rsidR="00F2155C" w14:paraId="471EE90D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8093ACF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521C50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B918A3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77 (9.66,9.8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97061E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56 (6.61,12.5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768D9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97 (1.49,16.4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C77485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27 (-4.23,20.78)</w:t>
            </w:r>
          </w:p>
        </w:tc>
      </w:tr>
      <w:tr w:rsidR="00F2155C" w14:paraId="29E94034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7DF8173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475D792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7DBB7C1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3 (2.51,2.5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3255E6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6 (1.94,3.3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BA34F7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1 (0.63,4.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32D3F7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5 (-1.10,6.40)</w:t>
            </w:r>
          </w:p>
        </w:tc>
      </w:tr>
      <w:tr w:rsidR="00F2155C" w14:paraId="4948CAFF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450E1BB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DF0B0C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5BAA73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4 (4.31,4.3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4AE02E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7 (3.34,4.9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2B1758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6 (1.74,6.1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CF6F60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3 (-0.12,7.59)</w:t>
            </w:r>
          </w:p>
        </w:tc>
      </w:tr>
      <w:tr w:rsidR="00F2155C" w14:paraId="5CE07FC2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8A086C9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15F80F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7E2990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2 (4.27,4.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B15AEE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7 (3.45,5.0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9E4D74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1 (1.99,6.4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B245BB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4 (0.15,8.12)</w:t>
            </w:r>
          </w:p>
        </w:tc>
      </w:tr>
      <w:tr w:rsidR="00F2155C" w14:paraId="077CCBBA" w14:textId="77777777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B92195C" w14:textId="77777777" w:rsidR="00F2155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LL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EE396C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C1BCDD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46 (11.43,11.4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1B3CB5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58 (8.31,12.8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98D224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6 (4.00,14.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668A48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07 (-0.26,16.41)</w:t>
            </w:r>
          </w:p>
        </w:tc>
      </w:tr>
      <w:tr w:rsidR="00F2155C" w14:paraId="6D0D2F63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9A05BA3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7E8577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770C64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77 (17.66,17.8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C744FDD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05 (7.00,23.1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528AD9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34 (-6.61,31.2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498980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5 (-17.71,37.01)</w:t>
            </w:r>
          </w:p>
        </w:tc>
      </w:tr>
      <w:tr w:rsidR="00F2155C" w14:paraId="51245E33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DDFE9EB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21DA714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69F616A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79 (15.66,15.9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B68ED5C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50 (7.69,19.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366C8B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12 (-2.20,24.4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92E529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4 (-10.40,27.87)</w:t>
            </w:r>
          </w:p>
        </w:tc>
      </w:tr>
      <w:tr w:rsidR="00F2155C" w14:paraId="615914B7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B3EAC75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E6AEDD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733AD05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9 (6.25,6.3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481771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15 (4.23,8.0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5C2011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93 (0.84,11.0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EB00268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3 (-3.17,14.44)</w:t>
            </w:r>
          </w:p>
        </w:tc>
      </w:tr>
      <w:tr w:rsidR="00F2155C" w14:paraId="528332E7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17C8E84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2743639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F50DB23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43 (8.37,8.4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BF38A8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47 (6.14,8.8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917564F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8 (3.38,9.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F56DDA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76 (0.67,10.85)</w:t>
            </w:r>
          </w:p>
        </w:tc>
      </w:tr>
      <w:tr w:rsidR="00F2155C" w14:paraId="6DE7E11B" w14:textId="77777777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E44A7D4" w14:textId="77777777" w:rsidR="00F2155C" w:rsidRDefault="00F2155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AE736AB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329495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46 (16.32,16.5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1EF54F7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52 (11.53,17.5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59B50B6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96 (5.74,20.1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2742CCE" w14:textId="77777777" w:rsidR="00F2155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61 (-0.10,23.33)</w:t>
            </w:r>
          </w:p>
        </w:tc>
      </w:tr>
    </w:tbl>
    <w:p w14:paraId="73B3B5D4" w14:textId="77777777" w:rsidR="00F2155C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bbreviations: ASRs, age-standardized rates; ASMR, age-standardized mortality rate; ASIR, age-standardized incidence rate; ASPR, age-standardized prevalence rate; DALYs, disability-adjusted life-years; YLDs, years lived with disability; YLLs, years of life lost; SDI, Socio-demographic Index; CI: Confidence Interval</w:t>
      </w:r>
    </w:p>
    <w:sectPr w:rsidR="00F215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64D62" w14:textId="77777777" w:rsidR="00687718" w:rsidRDefault="00687718" w:rsidP="00505E89">
      <w:r>
        <w:separator/>
      </w:r>
    </w:p>
  </w:endnote>
  <w:endnote w:type="continuationSeparator" w:id="0">
    <w:p w14:paraId="5725DFD2" w14:textId="77777777" w:rsidR="00687718" w:rsidRDefault="00687718" w:rsidP="0050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B2A52" w14:textId="77777777" w:rsidR="00687718" w:rsidRDefault="00687718" w:rsidP="00505E89">
      <w:r>
        <w:separator/>
      </w:r>
    </w:p>
  </w:footnote>
  <w:footnote w:type="continuationSeparator" w:id="0">
    <w:p w14:paraId="65E96C19" w14:textId="77777777" w:rsidR="00687718" w:rsidRDefault="00687718" w:rsidP="00505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5891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8E3894"/>
    <w:rsid w:val="001B2F9B"/>
    <w:rsid w:val="00505E89"/>
    <w:rsid w:val="00687718"/>
    <w:rsid w:val="00F2155C"/>
    <w:rsid w:val="020D2912"/>
    <w:rsid w:val="023F763D"/>
    <w:rsid w:val="0BB53B80"/>
    <w:rsid w:val="23295D3A"/>
    <w:rsid w:val="2477019E"/>
    <w:rsid w:val="270D5C5A"/>
    <w:rsid w:val="30660078"/>
    <w:rsid w:val="33C83870"/>
    <w:rsid w:val="398E3894"/>
    <w:rsid w:val="3BFB2998"/>
    <w:rsid w:val="4A4B66E1"/>
    <w:rsid w:val="52CD75B3"/>
    <w:rsid w:val="53B3552C"/>
    <w:rsid w:val="55A55DBB"/>
    <w:rsid w:val="60FB0B6F"/>
    <w:rsid w:val="65123962"/>
    <w:rsid w:val="6ED14C2B"/>
    <w:rsid w:val="7299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916452"/>
  <w15:docId w15:val="{B0998DAC-CBE0-4095-91AD-0ED825AB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widowControl/>
      <w:numPr>
        <w:ilvl w:val="1"/>
        <w:numId w:val="1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rFonts w:eastAsia="黑体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customStyle="1" w:styleId="30">
    <w:name w:val="标题 3 字符"/>
    <w:link w:val="3"/>
    <w:autoRedefine/>
    <w:qFormat/>
    <w:rPr>
      <w:rFonts w:asciiTheme="minorHAnsi" w:eastAsia="黑体" w:hAnsiTheme="minorHAnsi"/>
      <w:b/>
      <w:sz w:val="2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4">
    <w:name w:val="Revision"/>
    <w:hidden/>
    <w:uiPriority w:val="99"/>
    <w:unhideWhenUsed/>
    <w:rsid w:val="00505E89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header"/>
    <w:basedOn w:val="a"/>
    <w:link w:val="a6"/>
    <w:rsid w:val="00505E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05E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05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05E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399</Words>
  <Characters>19376</Characters>
  <Application>Microsoft Office Word</Application>
  <DocSecurity>0</DocSecurity>
  <Lines>161</Lines>
  <Paragraphs>45</Paragraphs>
  <ScaleCrop>false</ScaleCrop>
  <Company/>
  <LinksUpToDate>false</LinksUpToDate>
  <CharactersWithSpaces>2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HAALI</dc:creator>
  <cp:lastModifiedBy>ding kou</cp:lastModifiedBy>
  <cp:revision>2</cp:revision>
  <dcterms:created xsi:type="dcterms:W3CDTF">2025-04-16T14:42:00Z</dcterms:created>
  <dcterms:modified xsi:type="dcterms:W3CDTF">2025-12-20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06371DFF6D84751987662533C1C1C25_11</vt:lpwstr>
  </property>
  <property fmtid="{D5CDD505-2E9C-101B-9397-08002B2CF9AE}" pid="4" name="KSOTemplateDocerSaveRecord">
    <vt:lpwstr>eyJoZGlkIjoiZjFmZWIzNDg2MmIzZjExOTIzMmViNTBmYTMwYTk0ZWYiLCJ1c2VySWQiOiI5NjM2NjkxMDYifQ==</vt:lpwstr>
  </property>
</Properties>
</file>